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F6B10E" w14:textId="4BDDE9C1" w:rsidR="00B66E74" w:rsidRPr="00B65C37" w:rsidRDefault="00B65C37" w:rsidP="00EB2492">
      <w:pPr>
        <w:pStyle w:val="PJE"/>
        <w:rPr>
          <w:b/>
        </w:rPr>
      </w:pPr>
      <w:proofErr w:type="gramStart"/>
      <w:r w:rsidRPr="00B65C37">
        <w:rPr>
          <w:b/>
        </w:rPr>
        <w:t>S1 Table</w:t>
      </w:r>
      <w:r w:rsidR="00DB0D0E" w:rsidRPr="00B65C37">
        <w:rPr>
          <w:b/>
        </w:rPr>
        <w:t>.</w:t>
      </w:r>
      <w:proofErr w:type="gramEnd"/>
      <w:r w:rsidR="00DB0D0E" w:rsidRPr="00B65C37">
        <w:rPr>
          <w:b/>
        </w:rPr>
        <w:t xml:space="preserve"> </w:t>
      </w:r>
      <w:r w:rsidR="000939DC" w:rsidRPr="00B65C37">
        <w:rPr>
          <w:b/>
        </w:rPr>
        <w:t>Clinical diagnosis or cause of MRI in study subjects</w:t>
      </w:r>
      <w:r>
        <w:rPr>
          <w:b/>
        </w:rPr>
        <w:t>.</w:t>
      </w:r>
    </w:p>
    <w:tbl>
      <w:tblPr>
        <w:tblW w:w="96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1"/>
        <w:gridCol w:w="567"/>
        <w:gridCol w:w="465"/>
        <w:gridCol w:w="367"/>
        <w:gridCol w:w="3303"/>
        <w:gridCol w:w="829"/>
      </w:tblGrid>
      <w:tr w:rsidR="000939DC" w:rsidRPr="000939DC" w14:paraId="74051D71" w14:textId="77777777" w:rsidTr="000939DC">
        <w:trPr>
          <w:trHeight w:val="336"/>
        </w:trPr>
        <w:tc>
          <w:tcPr>
            <w:tcW w:w="88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258C" w14:textId="77777777" w:rsidR="000939DC" w:rsidRPr="000939DC" w:rsidRDefault="000939DC" w:rsidP="000939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Initial 79 subjects and final 69 subjects after exclusion of 10 </w:t>
            </w:r>
            <w:proofErr w:type="gramStart"/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ubjects .</w:t>
            </w:r>
            <w:proofErr w:type="gramEnd"/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664C" w14:textId="77777777" w:rsidR="000939DC" w:rsidRPr="000939DC" w:rsidRDefault="000939DC" w:rsidP="000939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0939DC" w:rsidRPr="000939DC" w14:paraId="041DB707" w14:textId="77777777" w:rsidTr="000939DC">
        <w:trPr>
          <w:trHeight w:val="336"/>
        </w:trPr>
        <w:tc>
          <w:tcPr>
            <w:tcW w:w="51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75BDC" w14:textId="77777777" w:rsidR="000939DC" w:rsidRPr="000939DC" w:rsidRDefault="000939DC" w:rsidP="0009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igrostriatal degeneration (n=34)</w:t>
            </w:r>
          </w:p>
        </w:tc>
        <w:tc>
          <w:tcPr>
            <w:tcW w:w="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BB84C" w14:textId="77777777" w:rsidR="000939DC" w:rsidRPr="000939DC" w:rsidRDefault="000939DC" w:rsidP="0009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A3059" w14:textId="77777777" w:rsidR="000939DC" w:rsidRPr="000939DC" w:rsidRDefault="000939DC" w:rsidP="0009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isease control (n=14)</w:t>
            </w:r>
          </w:p>
        </w:tc>
      </w:tr>
      <w:tr w:rsidR="000939DC" w:rsidRPr="000939DC" w14:paraId="3D99BC80" w14:textId="77777777" w:rsidTr="000939DC">
        <w:trPr>
          <w:trHeight w:val="351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34237" w14:textId="77777777" w:rsidR="000939DC" w:rsidRPr="000939DC" w:rsidRDefault="000939DC" w:rsidP="0009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inal clinical diagnos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FF413" w14:textId="77777777" w:rsidR="000939DC" w:rsidRPr="000939DC" w:rsidRDefault="000939DC" w:rsidP="0009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413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34A4F" w14:textId="77777777" w:rsidR="000939DC" w:rsidRPr="000939DC" w:rsidRDefault="000939DC" w:rsidP="0009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inal clinical diagnosi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6752C" w14:textId="77777777" w:rsidR="000939DC" w:rsidRPr="000939DC" w:rsidRDefault="000939DC" w:rsidP="0009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</w:t>
            </w:r>
          </w:p>
        </w:tc>
      </w:tr>
      <w:tr w:rsidR="000939DC" w:rsidRPr="000939DC" w14:paraId="08033B2E" w14:textId="77777777" w:rsidTr="000939DC">
        <w:trPr>
          <w:trHeight w:val="33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5816" w14:textId="77777777" w:rsidR="000939DC" w:rsidRPr="000939DC" w:rsidRDefault="000939DC" w:rsidP="000939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Idiopathic Parkinson dis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18CF" w14:textId="77777777" w:rsidR="000939DC" w:rsidRPr="000939DC" w:rsidRDefault="000939DC" w:rsidP="0009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4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AEB8" w14:textId="77777777" w:rsidR="000939DC" w:rsidRPr="000939DC" w:rsidRDefault="000939DC" w:rsidP="000939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Vascular dementi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8371" w14:textId="77777777" w:rsidR="000939DC" w:rsidRPr="000939DC" w:rsidRDefault="000939DC" w:rsidP="0009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0939DC" w:rsidRPr="000939DC" w14:paraId="5EFDDCE7" w14:textId="77777777" w:rsidTr="001256E0">
        <w:trPr>
          <w:trHeight w:val="33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20A5E" w14:textId="77777777" w:rsidR="000939DC" w:rsidRPr="001256E0" w:rsidRDefault="001256E0" w:rsidP="001256E0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256E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HY 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B89E" w14:textId="77777777" w:rsidR="000939DC" w:rsidRPr="000939DC" w:rsidRDefault="001256E0" w:rsidP="0009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4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3607" w14:textId="77777777" w:rsidR="000939DC" w:rsidRPr="000939DC" w:rsidRDefault="000939DC" w:rsidP="000939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ormal pressure hydrocephalu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7FF6" w14:textId="77777777" w:rsidR="000939DC" w:rsidRPr="000939DC" w:rsidRDefault="000939DC" w:rsidP="0009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0939DC" w:rsidRPr="000939DC" w14:paraId="2E054CB4" w14:textId="77777777" w:rsidTr="000939DC">
        <w:trPr>
          <w:trHeight w:val="33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7045" w14:textId="77777777" w:rsidR="000939DC" w:rsidRPr="001256E0" w:rsidRDefault="001256E0" w:rsidP="001256E0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256E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HY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E58D" w14:textId="77777777" w:rsidR="000939DC" w:rsidRPr="001256E0" w:rsidRDefault="001256E0" w:rsidP="0009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9</w:t>
            </w:r>
          </w:p>
        </w:tc>
        <w:tc>
          <w:tcPr>
            <w:tcW w:w="4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2DEF" w14:textId="77777777" w:rsidR="000939DC" w:rsidRPr="000939DC" w:rsidRDefault="000939DC" w:rsidP="000939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yoclonus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1041" w14:textId="77777777" w:rsidR="000939DC" w:rsidRPr="000939DC" w:rsidRDefault="000939DC" w:rsidP="0009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0939DC" w:rsidRPr="000939DC" w14:paraId="3E929DCC" w14:textId="77777777" w:rsidTr="000939DC">
        <w:trPr>
          <w:trHeight w:val="33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6CFC" w14:textId="77777777" w:rsidR="000939DC" w:rsidRPr="001256E0" w:rsidRDefault="001256E0" w:rsidP="001256E0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256E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HY 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BFFD" w14:textId="77777777" w:rsidR="000939DC" w:rsidRPr="001256E0" w:rsidRDefault="001256E0" w:rsidP="0009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3</w:t>
            </w:r>
          </w:p>
        </w:tc>
        <w:tc>
          <w:tcPr>
            <w:tcW w:w="4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087B" w14:textId="77777777" w:rsidR="000939DC" w:rsidRPr="000939DC" w:rsidRDefault="000939DC" w:rsidP="000939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A</w:t>
            </w: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utoimmune encephalitis (anti-</w:t>
            </w:r>
            <w:proofErr w:type="spellStart"/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Yo</w:t>
            </w:r>
            <w:proofErr w:type="spellEnd"/>
            <w:r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Ab</w:t>
            </w: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19AC" w14:textId="77777777" w:rsidR="000939DC" w:rsidRPr="000939DC" w:rsidRDefault="000939DC" w:rsidP="0009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0939DC" w:rsidRPr="000939DC" w14:paraId="0C58760B" w14:textId="77777777" w:rsidTr="000939DC">
        <w:trPr>
          <w:trHeight w:val="33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6B6F" w14:textId="77777777" w:rsidR="000939DC" w:rsidRPr="001256E0" w:rsidRDefault="001256E0" w:rsidP="001256E0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256E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HY 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505F" w14:textId="77777777" w:rsidR="000939DC" w:rsidRPr="001256E0" w:rsidRDefault="001256E0" w:rsidP="0009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4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3E8D" w14:textId="77777777" w:rsidR="000939DC" w:rsidRPr="000939DC" w:rsidRDefault="000939DC" w:rsidP="000939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Vascular Parkinsoni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92BF" w14:textId="77777777" w:rsidR="000939DC" w:rsidRPr="000939DC" w:rsidRDefault="000939DC" w:rsidP="0009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0939DC" w:rsidRPr="000939DC" w14:paraId="70CA0A2A" w14:textId="77777777" w:rsidTr="000939DC">
        <w:trPr>
          <w:trHeight w:val="33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3081" w14:textId="77777777" w:rsidR="000939DC" w:rsidRPr="001256E0" w:rsidRDefault="001256E0" w:rsidP="001256E0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256E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HY 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9AA9" w14:textId="77777777" w:rsidR="000939DC" w:rsidRPr="001256E0" w:rsidRDefault="001256E0" w:rsidP="0009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7</w:t>
            </w:r>
          </w:p>
        </w:tc>
        <w:tc>
          <w:tcPr>
            <w:tcW w:w="4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F80C" w14:textId="77777777" w:rsidR="000939DC" w:rsidRPr="000939DC" w:rsidRDefault="000939DC" w:rsidP="000939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eliriu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B61B" w14:textId="77777777" w:rsidR="000939DC" w:rsidRPr="000939DC" w:rsidRDefault="000939DC" w:rsidP="0009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0939DC" w:rsidRPr="000939DC" w14:paraId="61F04ABF" w14:textId="77777777" w:rsidTr="000939DC">
        <w:trPr>
          <w:trHeight w:val="33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DDBA" w14:textId="77777777" w:rsidR="000939DC" w:rsidRPr="001256E0" w:rsidRDefault="001256E0" w:rsidP="001256E0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256E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HY 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F4C5" w14:textId="77777777" w:rsidR="000939DC" w:rsidRPr="001256E0" w:rsidRDefault="001256E0" w:rsidP="0009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4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1F5B" w14:textId="77777777" w:rsidR="000939DC" w:rsidRPr="000939DC" w:rsidRDefault="000939DC" w:rsidP="000939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rug induced Parkinsonism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AE38" w14:textId="77777777" w:rsidR="000939DC" w:rsidRPr="000939DC" w:rsidRDefault="000939DC" w:rsidP="000939D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</w:tr>
      <w:tr w:rsidR="001256E0" w:rsidRPr="000939DC" w14:paraId="20558168" w14:textId="77777777" w:rsidTr="001256E0">
        <w:trPr>
          <w:trHeight w:val="33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6843" w14:textId="77777777" w:rsidR="001256E0" w:rsidRPr="001256E0" w:rsidRDefault="001256E0" w:rsidP="001256E0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256E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HY 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BB3E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4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F863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ssential tremo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D705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</w:tr>
      <w:tr w:rsidR="001256E0" w:rsidRPr="000939DC" w14:paraId="3E54D088" w14:textId="77777777" w:rsidTr="000939DC">
        <w:trPr>
          <w:trHeight w:val="33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3B2A" w14:textId="77777777" w:rsidR="001256E0" w:rsidRPr="001256E0" w:rsidRDefault="001256E0" w:rsidP="001256E0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256E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HY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7F90" w14:textId="77777777" w:rsidR="001256E0" w:rsidRPr="001256E0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</w:p>
        </w:tc>
        <w:tc>
          <w:tcPr>
            <w:tcW w:w="4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B830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Jaw dy</w:t>
            </w: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toni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F375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1256E0" w:rsidRPr="000939DC" w14:paraId="2615BA48" w14:textId="77777777" w:rsidTr="001256E0">
        <w:trPr>
          <w:trHeight w:val="33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0C327" w14:textId="77777777" w:rsidR="001256E0" w:rsidRPr="001256E0" w:rsidRDefault="001256E0" w:rsidP="001256E0">
            <w:pPr>
              <w:pStyle w:val="ListParagraph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240" w:lineRule="auto"/>
              <w:ind w:leftChars="0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1256E0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B8F87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4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F825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222222"/>
                <w:kern w:val="0"/>
                <w:sz w:val="24"/>
                <w:szCs w:val="24"/>
              </w:rPr>
            </w:pPr>
            <w:r w:rsidRPr="000939DC">
              <w:rPr>
                <w:rFonts w:ascii="Arial" w:eastAsia="Malgun Gothic" w:hAnsi="Arial" w:cs="Arial"/>
                <w:color w:val="222222"/>
                <w:kern w:val="0"/>
                <w:sz w:val="24"/>
                <w:szCs w:val="24"/>
              </w:rPr>
              <w:t>Psychogenic tremor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95EF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1256E0" w:rsidRPr="000939DC" w14:paraId="1BF9B72C" w14:textId="77777777" w:rsidTr="000939DC">
        <w:trPr>
          <w:trHeight w:val="336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8286F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400B8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41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C56E0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CCE1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1256E0" w:rsidRPr="000939DC" w14:paraId="18CD5973" w14:textId="77777777" w:rsidTr="000939DC">
        <w:trPr>
          <w:trHeight w:val="336"/>
        </w:trPr>
        <w:tc>
          <w:tcPr>
            <w:tcW w:w="55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4C7E2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Healthy volunteer (n=21)</w:t>
            </w:r>
          </w:p>
        </w:tc>
        <w:tc>
          <w:tcPr>
            <w:tcW w:w="4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50C15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Exclusion (n=10)</w:t>
            </w:r>
          </w:p>
        </w:tc>
      </w:tr>
      <w:tr w:rsidR="001256E0" w:rsidRPr="000939DC" w14:paraId="236CB4A0" w14:textId="77777777" w:rsidTr="000939DC">
        <w:trPr>
          <w:trHeight w:val="351"/>
        </w:trPr>
        <w:tc>
          <w:tcPr>
            <w:tcW w:w="514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D3FC3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  <w:t>Cause of MRI</w:t>
            </w:r>
          </w:p>
        </w:tc>
        <w:tc>
          <w:tcPr>
            <w:tcW w:w="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3CB0B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14F78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Clinical diagnosis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28CB4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N</w:t>
            </w:r>
          </w:p>
        </w:tc>
      </w:tr>
      <w:tr w:rsidR="001256E0" w:rsidRPr="000939DC" w14:paraId="6B8653E3" w14:textId="77777777" w:rsidTr="000939DC">
        <w:trPr>
          <w:trHeight w:val="336"/>
        </w:trPr>
        <w:tc>
          <w:tcPr>
            <w:tcW w:w="51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32CC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Transient Ischemic Attack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7953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4E5B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Vascular dementia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AD6F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1256E0" w:rsidRPr="000939DC" w14:paraId="505183AE" w14:textId="77777777" w:rsidTr="000939DC">
        <w:trPr>
          <w:trHeight w:val="336"/>
        </w:trPr>
        <w:tc>
          <w:tcPr>
            <w:tcW w:w="51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2021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Headache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64C8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41D8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Alzheimer diseas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D89B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</w:tr>
      <w:tr w:rsidR="001256E0" w:rsidRPr="000939DC" w14:paraId="0E7713E9" w14:textId="77777777" w:rsidTr="000939DC">
        <w:trPr>
          <w:trHeight w:val="466"/>
        </w:trPr>
        <w:tc>
          <w:tcPr>
            <w:tcW w:w="51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8E17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izziness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E711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416D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ild cognitive impairment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F306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1256E0" w:rsidRPr="000939DC" w14:paraId="59D0148A" w14:textId="77777777" w:rsidTr="000939DC">
        <w:trPr>
          <w:trHeight w:val="336"/>
        </w:trPr>
        <w:tc>
          <w:tcPr>
            <w:tcW w:w="51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863F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Temporal lobe epilepsy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E5FD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2993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Sleep disorder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C040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</w:tr>
      <w:tr w:rsidR="001256E0" w:rsidRPr="000939DC" w14:paraId="5B96CEF2" w14:textId="77777777" w:rsidTr="000939DC">
        <w:trPr>
          <w:trHeight w:val="336"/>
        </w:trPr>
        <w:tc>
          <w:tcPr>
            <w:tcW w:w="51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E24E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proofErr w:type="spellStart"/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Guilain</w:t>
            </w:r>
            <w:proofErr w:type="spellEnd"/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-Barre syndrome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7A98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CBCB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1BE4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256E0" w:rsidRPr="000939DC" w14:paraId="637F0735" w14:textId="77777777" w:rsidTr="000939DC">
        <w:trPr>
          <w:trHeight w:val="336"/>
        </w:trPr>
        <w:tc>
          <w:tcPr>
            <w:tcW w:w="51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00F1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/U for subdural hematoma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EE06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392B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EA0E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256E0" w:rsidRPr="000939DC" w14:paraId="5D508596" w14:textId="77777777" w:rsidTr="000939DC">
        <w:trPr>
          <w:trHeight w:val="336"/>
        </w:trPr>
        <w:tc>
          <w:tcPr>
            <w:tcW w:w="51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5A37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Lacunar infarction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C148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9DB5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E539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256E0" w:rsidRPr="000939DC" w14:paraId="62DB8C8A" w14:textId="77777777" w:rsidTr="000939DC">
        <w:trPr>
          <w:trHeight w:val="336"/>
        </w:trPr>
        <w:tc>
          <w:tcPr>
            <w:tcW w:w="51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A913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Vestibular schwannoma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3916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CC25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8866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256E0" w:rsidRPr="000939DC" w14:paraId="620B76F3" w14:textId="77777777" w:rsidTr="000939DC">
        <w:trPr>
          <w:trHeight w:val="336"/>
        </w:trPr>
        <w:tc>
          <w:tcPr>
            <w:tcW w:w="51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8205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Benign paroxysmal positional vertigo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C546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BE89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58C7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256E0" w:rsidRPr="000939DC" w14:paraId="33751BD4" w14:textId="77777777" w:rsidTr="000939DC">
        <w:trPr>
          <w:trHeight w:val="336"/>
        </w:trPr>
        <w:tc>
          <w:tcPr>
            <w:tcW w:w="51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2C01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proofErr w:type="spellStart"/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Vertebrobasilar</w:t>
            </w:r>
            <w:proofErr w:type="spellEnd"/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 insufficiency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1980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1625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70B2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256E0" w:rsidRPr="000939DC" w14:paraId="27E349FD" w14:textId="77777777" w:rsidTr="000939DC">
        <w:trPr>
          <w:trHeight w:val="336"/>
        </w:trPr>
        <w:tc>
          <w:tcPr>
            <w:tcW w:w="51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7294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Carotid artery stenosis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6B17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043B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3215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256E0" w:rsidRPr="000939DC" w14:paraId="08ABBDDE" w14:textId="77777777" w:rsidTr="000939DC">
        <w:trPr>
          <w:trHeight w:val="336"/>
        </w:trPr>
        <w:tc>
          <w:tcPr>
            <w:tcW w:w="51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3A36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Brain metastasis </w:t>
            </w:r>
            <w:r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  <w:t>work up</w:t>
            </w: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(</w:t>
            </w:r>
            <w:proofErr w:type="spellStart"/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up</w:t>
            </w: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ratentorial</w:t>
            </w:r>
            <w:proofErr w:type="spellEnd"/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 xml:space="preserve"> dot-like)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1884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0939DC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2CD5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E005" w14:textId="77777777" w:rsidR="001256E0" w:rsidRPr="000939DC" w:rsidRDefault="001256E0" w:rsidP="001256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69069088" w14:textId="1CD70954" w:rsidR="008832CB" w:rsidRDefault="008832C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8832C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F79834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EABE43" w14:textId="77777777" w:rsidR="00155F26" w:rsidRDefault="00155F26" w:rsidP="00095150">
      <w:pPr>
        <w:spacing w:after="0" w:line="240" w:lineRule="auto"/>
      </w:pPr>
      <w:r>
        <w:separator/>
      </w:r>
    </w:p>
  </w:endnote>
  <w:endnote w:type="continuationSeparator" w:id="0">
    <w:p w14:paraId="60707F4F" w14:textId="77777777" w:rsidR="00155F26" w:rsidRDefault="00155F26" w:rsidP="000951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B0E867" w14:textId="77777777" w:rsidR="00155F26" w:rsidRDefault="00155F26" w:rsidP="00095150">
      <w:pPr>
        <w:spacing w:after="0" w:line="240" w:lineRule="auto"/>
      </w:pPr>
      <w:r>
        <w:separator/>
      </w:r>
    </w:p>
  </w:footnote>
  <w:footnote w:type="continuationSeparator" w:id="0">
    <w:p w14:paraId="6FF80C7E" w14:textId="77777777" w:rsidR="00155F26" w:rsidRDefault="00155F26" w:rsidP="000951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D62725"/>
    <w:multiLevelType w:val="hybridMultilevel"/>
    <w:tmpl w:val="4356B266"/>
    <w:lvl w:ilvl="0" w:tplc="550C0D58">
      <w:numFmt w:val="bullet"/>
      <w:lvlText w:val="-"/>
      <w:lvlJc w:val="left"/>
      <w:pPr>
        <w:ind w:left="690" w:hanging="360"/>
      </w:pPr>
      <w:rPr>
        <w:rFonts w:ascii="Malgun Gothic" w:eastAsia="Malgun Gothic" w:hAnsi="Malgun Gothic" w:cs="Gulim" w:hint="eastAsia"/>
      </w:rPr>
    </w:lvl>
    <w:lvl w:ilvl="1" w:tplc="04090003" w:tentative="1">
      <w:start w:val="1"/>
      <w:numFmt w:val="bullet"/>
      <w:lvlText w:val=""/>
      <w:lvlJc w:val="left"/>
      <w:pPr>
        <w:ind w:left="113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3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3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3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3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3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30" w:hanging="400"/>
      </w:pPr>
      <w:rPr>
        <w:rFonts w:ascii="Wingdings" w:hAnsi="Wingdings" w:hint="default"/>
      </w:rPr>
    </w:lvl>
  </w:abstractNum>
  <w:abstractNum w:abstractNumId="1">
    <w:nsid w:val="5D2C3C3D"/>
    <w:multiLevelType w:val="hybridMultilevel"/>
    <w:tmpl w:val="F09AE612"/>
    <w:lvl w:ilvl="0" w:tplc="35DA6C94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er">
    <w15:presenceInfo w15:providerId="None" w15:userId="Auth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DB0D0E"/>
    <w:rsid w:val="0000441D"/>
    <w:rsid w:val="000933D1"/>
    <w:rsid w:val="000939DC"/>
    <w:rsid w:val="00095150"/>
    <w:rsid w:val="000F45C9"/>
    <w:rsid w:val="00120525"/>
    <w:rsid w:val="00124E8C"/>
    <w:rsid w:val="001256E0"/>
    <w:rsid w:val="00155F26"/>
    <w:rsid w:val="002045B1"/>
    <w:rsid w:val="00422991"/>
    <w:rsid w:val="00583AEF"/>
    <w:rsid w:val="00672CEA"/>
    <w:rsid w:val="006E1327"/>
    <w:rsid w:val="00793DD6"/>
    <w:rsid w:val="008832CB"/>
    <w:rsid w:val="008D681B"/>
    <w:rsid w:val="00901A12"/>
    <w:rsid w:val="00923C1A"/>
    <w:rsid w:val="00943590"/>
    <w:rsid w:val="009C4353"/>
    <w:rsid w:val="00AD5EAE"/>
    <w:rsid w:val="00B65C37"/>
    <w:rsid w:val="00B66E74"/>
    <w:rsid w:val="00B96CEF"/>
    <w:rsid w:val="00BC66D3"/>
    <w:rsid w:val="00C51851"/>
    <w:rsid w:val="00DB0D0E"/>
    <w:rsid w:val="00EB2492"/>
    <w:rsid w:val="00F61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E8590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D0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515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95150"/>
  </w:style>
  <w:style w:type="paragraph" w:styleId="Footer">
    <w:name w:val="footer"/>
    <w:basedOn w:val="Normal"/>
    <w:link w:val="FooterChar"/>
    <w:uiPriority w:val="99"/>
    <w:unhideWhenUsed/>
    <w:rsid w:val="0009515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95150"/>
  </w:style>
  <w:style w:type="paragraph" w:customStyle="1" w:styleId="PJE">
    <w:name w:val="PJE"/>
    <w:basedOn w:val="Normal"/>
    <w:link w:val="PJEChar"/>
    <w:qFormat/>
    <w:rsid w:val="00EB2492"/>
    <w:pPr>
      <w:wordWrap/>
      <w:adjustRightInd w:val="0"/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PJEChar">
    <w:name w:val="PJE Char"/>
    <w:basedOn w:val="DefaultParagraphFont"/>
    <w:link w:val="PJE"/>
    <w:rsid w:val="00EB2492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256E0"/>
    <w:pPr>
      <w:ind w:leftChars="400" w:left="800"/>
    </w:pPr>
  </w:style>
  <w:style w:type="paragraph" w:customStyle="1" w:styleId="PJE0">
    <w:name w:val="스타일PJE"/>
    <w:basedOn w:val="Normal"/>
    <w:link w:val="PJEChar0"/>
    <w:qFormat/>
    <w:rsid w:val="008832CB"/>
    <w:pPr>
      <w:wordWrap/>
      <w:spacing w:after="200" w:line="480" w:lineRule="auto"/>
      <w:ind w:firstLine="800"/>
    </w:pPr>
    <w:rPr>
      <w:rFonts w:ascii="Times New Roman" w:hAnsi="Times New Roman" w:cs="Times New Roman"/>
      <w:sz w:val="24"/>
      <w:szCs w:val="24"/>
    </w:rPr>
  </w:style>
  <w:style w:type="character" w:customStyle="1" w:styleId="PJEChar0">
    <w:name w:val="스타일PJE Char"/>
    <w:basedOn w:val="DefaultParagraphFont"/>
    <w:link w:val="PJE0"/>
    <w:rsid w:val="008832CB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D68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81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8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81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81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81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D0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515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95150"/>
  </w:style>
  <w:style w:type="paragraph" w:styleId="Footer">
    <w:name w:val="footer"/>
    <w:basedOn w:val="Normal"/>
    <w:link w:val="FooterChar"/>
    <w:uiPriority w:val="99"/>
    <w:unhideWhenUsed/>
    <w:rsid w:val="0009515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95150"/>
  </w:style>
  <w:style w:type="paragraph" w:customStyle="1" w:styleId="PJE">
    <w:name w:val="PJE"/>
    <w:basedOn w:val="Normal"/>
    <w:link w:val="PJEChar"/>
    <w:qFormat/>
    <w:rsid w:val="00EB2492"/>
    <w:pPr>
      <w:wordWrap/>
      <w:adjustRightInd w:val="0"/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PJEChar">
    <w:name w:val="PJE Char"/>
    <w:basedOn w:val="DefaultParagraphFont"/>
    <w:link w:val="PJE"/>
    <w:rsid w:val="00EB2492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1256E0"/>
    <w:pPr>
      <w:ind w:leftChars="400" w:left="800"/>
    </w:pPr>
  </w:style>
  <w:style w:type="paragraph" w:customStyle="1" w:styleId="PJE0">
    <w:name w:val="스타일PJE"/>
    <w:basedOn w:val="Normal"/>
    <w:link w:val="PJEChar0"/>
    <w:qFormat/>
    <w:rsid w:val="008832CB"/>
    <w:pPr>
      <w:wordWrap/>
      <w:spacing w:after="200" w:line="480" w:lineRule="auto"/>
      <w:ind w:firstLine="800"/>
    </w:pPr>
    <w:rPr>
      <w:rFonts w:ascii="Times New Roman" w:hAnsi="Times New Roman" w:cs="Times New Roman"/>
      <w:sz w:val="24"/>
      <w:szCs w:val="24"/>
    </w:rPr>
  </w:style>
  <w:style w:type="character" w:customStyle="1" w:styleId="PJEChar0">
    <w:name w:val="스타일PJE Char"/>
    <w:basedOn w:val="DefaultParagraphFont"/>
    <w:link w:val="PJE0"/>
    <w:rsid w:val="008832CB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D681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81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81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81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81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81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7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Vijayakumar M</cp:lastModifiedBy>
  <cp:revision>9</cp:revision>
  <dcterms:created xsi:type="dcterms:W3CDTF">2019-11-27T08:19:00Z</dcterms:created>
  <dcterms:modified xsi:type="dcterms:W3CDTF">2020-03-24T08:43:00Z</dcterms:modified>
</cp:coreProperties>
</file>